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2234F" w14:textId="1E1C3E8F" w:rsidR="00BE6DE9" w:rsidRPr="00300D3A" w:rsidRDefault="00BE6DE9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38"/>
      <w:r w:rsidRPr="003C0970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3C0970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2</w:t>
      </w:r>
      <w:r>
        <w:rPr>
          <w:rFonts w:ascii="Times New Roman" w:eastAsia="標楷體" w:hAnsi="Times New Roman" w:cs="Times New Roman"/>
          <w:sz w:val="28"/>
          <w:szCs w:val="28"/>
        </w:rPr>
        <w:t>. Hazard ratios for all-cause and CVD mortality stratified by cardiovascular</w:t>
      </w:r>
      <w:r w:rsidRPr="001437D3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>kidney</w:t>
      </w:r>
      <w:r w:rsidRPr="001437D3">
        <w:rPr>
          <w:rFonts w:ascii="Times New Roman" w:eastAsia="標楷體" w:hAnsi="Times New Roman" w:cs="Times New Roman"/>
          <w:sz w:val="28"/>
          <w:szCs w:val="28"/>
        </w:rPr>
        <w:t>–</w:t>
      </w:r>
      <w:r>
        <w:rPr>
          <w:rFonts w:ascii="Times New Roman" w:eastAsia="標楷體" w:hAnsi="Times New Roman" w:cs="Times New Roman"/>
          <w:sz w:val="28"/>
          <w:szCs w:val="28"/>
        </w:rPr>
        <w:t>metabolic syndrome stage (M</w:t>
      </w:r>
      <w:r w:rsidRPr="00BE6DE9">
        <w:rPr>
          <w:rFonts w:ascii="Times New Roman" w:eastAsia="標楷體" w:hAnsi="Times New Roman" w:cs="Times New Roman"/>
          <w:sz w:val="28"/>
          <w:szCs w:val="28"/>
        </w:rPr>
        <w:t>ultiple imputation imputed for missing information</w:t>
      </w:r>
      <w:r>
        <w:rPr>
          <w:rFonts w:ascii="Times New Roman" w:eastAsia="標楷體" w:hAnsi="Times New Roman" w:cs="Times New Roman"/>
          <w:sz w:val="28"/>
          <w:szCs w:val="28"/>
        </w:rPr>
        <w:t>)</w:t>
      </w:r>
      <w:bookmarkEnd w:id="0"/>
    </w:p>
    <w:tbl>
      <w:tblPr>
        <w:tblW w:w="79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896"/>
        <w:gridCol w:w="1084"/>
        <w:gridCol w:w="960"/>
        <w:gridCol w:w="960"/>
        <w:gridCol w:w="960"/>
      </w:tblGrid>
      <w:tr w:rsidR="00BE6DE9" w:rsidRPr="00BE6DE9" w14:paraId="7624A8D1" w14:textId="77777777" w:rsidTr="00BE6DE9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5E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5A0E" w14:textId="77777777" w:rsidR="00BE6DE9" w:rsidRPr="00BE6DE9" w:rsidRDefault="00BE6DE9" w:rsidP="00BE6DE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-cause mortality</w:t>
            </w:r>
          </w:p>
        </w:tc>
      </w:tr>
      <w:tr w:rsidR="00BE6DE9" w:rsidRPr="00BE6DE9" w14:paraId="17537A1B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630B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866C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A69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C206" w14:textId="6EEC21BF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5200" w14:textId="77777777" w:rsidR="00BE6DE9" w:rsidRPr="00BE6DE9" w:rsidRDefault="00BE6DE9" w:rsidP="00BE6DE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BE6DE9" w:rsidRPr="00BE6DE9" w14:paraId="1CC398BF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8C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869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2,29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5D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1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9B1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F429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24A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6DE9" w:rsidRPr="00BE6DE9" w14:paraId="0D3759E0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32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80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6,2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C1F9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3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B9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BA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D4B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02)</w:t>
            </w:r>
          </w:p>
        </w:tc>
      </w:tr>
      <w:tr w:rsidR="00BE6DE9" w:rsidRPr="00BE6DE9" w14:paraId="0CA904BA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F9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7E8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5,5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249E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,8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AC9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26E7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F4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2)</w:t>
            </w:r>
          </w:p>
        </w:tc>
      </w:tr>
      <w:tr w:rsidR="00BE6DE9" w:rsidRPr="00BE6DE9" w14:paraId="0AF153C3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44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22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,01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7F1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4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2B9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BCE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D8D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8)</w:t>
            </w:r>
          </w:p>
        </w:tc>
      </w:tr>
      <w:tr w:rsidR="00BE6DE9" w:rsidRPr="00BE6DE9" w14:paraId="43DA9D80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04ED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4E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96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976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5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BD41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3FB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24F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52)</w:t>
            </w:r>
          </w:p>
        </w:tc>
      </w:tr>
      <w:tr w:rsidR="00BE6DE9" w:rsidRPr="00BE6DE9" w14:paraId="26D2E8D1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0E4" w14:textId="7899F549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C90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1,76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E9D7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9,2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91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B82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51B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9)</w:t>
            </w:r>
          </w:p>
        </w:tc>
      </w:tr>
      <w:tr w:rsidR="00BE6DE9" w:rsidRPr="00BE6DE9" w14:paraId="3173B7F6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502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15A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94E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67C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F20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4E3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6DE9" w:rsidRPr="00BE6DE9" w14:paraId="7934C6BA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6A2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1C8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3,12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CE1B9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,0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540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72D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E80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6DE9" w:rsidRPr="00BE6DE9" w14:paraId="1AC9A81D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2CA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8E16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1,89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C1D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,2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1B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F5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EFA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6)</w:t>
            </w:r>
          </w:p>
        </w:tc>
      </w:tr>
      <w:tr w:rsidR="00BE6DE9" w:rsidRPr="00BE6DE9" w14:paraId="1D13A1AD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DC9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05C46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,61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C49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8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D69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11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798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55)</w:t>
            </w:r>
          </w:p>
        </w:tc>
      </w:tr>
      <w:tr w:rsidR="00BE6DE9" w:rsidRPr="00BE6DE9" w14:paraId="5F0F1308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1C3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CACC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71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A5A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,3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32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5E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340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63)</w:t>
            </w:r>
          </w:p>
        </w:tc>
      </w:tr>
      <w:tr w:rsidR="00BE6DE9" w:rsidRPr="00BE6DE9" w14:paraId="2D25111B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05E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C6A7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17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F31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,4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E3DD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576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0FB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2)</w:t>
            </w:r>
          </w:p>
        </w:tc>
      </w:tr>
      <w:tr w:rsidR="00BE6DE9" w:rsidRPr="00BE6DE9" w14:paraId="320A261D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D13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6138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9EB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3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57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805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7E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74)</w:t>
            </w:r>
          </w:p>
        </w:tc>
      </w:tr>
      <w:tr w:rsidR="00BE6DE9" w:rsidRPr="00BE6DE9" w14:paraId="67C2C7E3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FBA7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1CB2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A923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0B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CD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56C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3)</w:t>
            </w:r>
          </w:p>
        </w:tc>
      </w:tr>
      <w:tr w:rsidR="00BE6DE9" w:rsidRPr="00BE6DE9" w14:paraId="52B13199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4720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738A" w14:textId="77777777" w:rsidR="00BE6DE9" w:rsidRPr="00BE6DE9" w:rsidRDefault="00BE6DE9" w:rsidP="00BE6DE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D mortality</w:t>
            </w:r>
          </w:p>
        </w:tc>
      </w:tr>
      <w:tr w:rsidR="00BE6DE9" w:rsidRPr="00BE6DE9" w14:paraId="4E312238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AAD2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3E3E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7F0E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0E36" w14:textId="3440917B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E418" w14:textId="77777777" w:rsidR="00BE6DE9" w:rsidRPr="00BE6DE9" w:rsidRDefault="00BE6DE9" w:rsidP="00BE6DE9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BE6DE9" w:rsidRPr="00BE6DE9" w14:paraId="4F1B5036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C58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92F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2,29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20C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C7B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9EC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10A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6DE9" w:rsidRPr="00BE6DE9" w14:paraId="7D621C55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0D1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CAB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6,2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DE5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47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8DE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CE25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5)</w:t>
            </w:r>
          </w:p>
        </w:tc>
      </w:tr>
      <w:tr w:rsidR="00BE6DE9" w:rsidRPr="00BE6DE9" w14:paraId="3DACF5DE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03E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6BA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5,5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022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6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2FA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694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9B9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33)</w:t>
            </w:r>
          </w:p>
        </w:tc>
      </w:tr>
      <w:tr w:rsidR="00BE6DE9" w:rsidRPr="00BE6DE9" w14:paraId="642871C9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2290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AC8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,01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489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6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95A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CE0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9EE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.27)</w:t>
            </w:r>
          </w:p>
        </w:tc>
      </w:tr>
      <w:tr w:rsidR="00BE6DE9" w:rsidRPr="00BE6DE9" w14:paraId="1D7CDE21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0781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7C0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96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C3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9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D5B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D6E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19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8.73)</w:t>
            </w:r>
          </w:p>
        </w:tc>
      </w:tr>
      <w:tr w:rsidR="00BE6DE9" w:rsidRPr="00BE6DE9" w14:paraId="5087FD26" w14:textId="77777777" w:rsidTr="00BE6DE9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8C2" w14:textId="082D45DB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357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1,76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638E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6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C35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D33" w14:textId="77777777" w:rsidR="00BE6DE9" w:rsidRPr="00BE6DE9" w:rsidRDefault="00BE6DE9" w:rsidP="00BE6DE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67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21)</w:t>
            </w:r>
          </w:p>
        </w:tc>
      </w:tr>
      <w:tr w:rsidR="00BE6DE9" w:rsidRPr="00BE6DE9" w14:paraId="78FD5CA3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44F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496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69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E533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C087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D34" w14:textId="77777777" w:rsidR="00BE6DE9" w:rsidRPr="00BE6DE9" w:rsidRDefault="00BE6DE9" w:rsidP="00BE6DE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BE6DE9" w14:paraId="52105B64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6DF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F404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3,12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1078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5B1" w14:textId="021DA1E0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558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91C8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57B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170A" w:rsidRPr="00BE6DE9" w14:paraId="57B290A4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0E5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9BA9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1,89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EA6DF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2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71E1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FC6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C25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4)</w:t>
            </w:r>
          </w:p>
        </w:tc>
      </w:tr>
      <w:tr w:rsidR="00B8170A" w:rsidRPr="00BE6DE9" w14:paraId="76492849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BE50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01FE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,61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E3BBA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1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8DD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C44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858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16)</w:t>
            </w:r>
          </w:p>
        </w:tc>
      </w:tr>
      <w:tr w:rsidR="00B8170A" w:rsidRPr="00BE6DE9" w14:paraId="13465A6F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D12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E72C0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71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0949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8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380B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804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27B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56)</w:t>
            </w:r>
          </w:p>
        </w:tc>
      </w:tr>
      <w:tr w:rsidR="00B8170A" w:rsidRPr="00BE6DE9" w14:paraId="3580A8B4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E52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1A29E6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172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C60251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442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C40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6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92A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6A6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5.04)</w:t>
            </w:r>
          </w:p>
        </w:tc>
      </w:tr>
      <w:tr w:rsidR="00B8170A" w:rsidRPr="00BE6DE9" w14:paraId="38785B73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889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BCC3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3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D5922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474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D96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5FF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.67)</w:t>
            </w:r>
          </w:p>
        </w:tc>
      </w:tr>
      <w:tr w:rsidR="00B8170A" w:rsidRPr="00BE6DE9" w14:paraId="320BFC6E" w14:textId="77777777" w:rsidTr="00BE6DE9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0D03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1BCE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A771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92C2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0E4A" w14:textId="77777777" w:rsidR="00B8170A" w:rsidRPr="00BE6DE9" w:rsidRDefault="00B8170A" w:rsidP="00B8170A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29CA" w14:textId="77777777" w:rsidR="00B8170A" w:rsidRPr="00BE6DE9" w:rsidRDefault="00B8170A" w:rsidP="00B8170A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E6D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0)</w:t>
            </w:r>
          </w:p>
        </w:tc>
      </w:tr>
    </w:tbl>
    <w:p w14:paraId="60D6A2F1" w14:textId="74280FAB" w:rsidR="00AD4428" w:rsidRDefault="005F1838" w:rsidP="00AD4428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color w:val="000000"/>
        </w:rPr>
        <w:t>*</w:t>
      </w:r>
      <w:r w:rsidR="00AD4428">
        <w:rPr>
          <w:rFonts w:ascii="Times New Roman" w:eastAsia="標楷體" w:hAnsi="Times New Roman" w:cs="Times New Roman"/>
          <w:color w:val="000000"/>
        </w:rPr>
        <w:t xml:space="preserve">The HR </w:t>
      </w:r>
      <w:r w:rsidR="00AD4428" w:rsidRPr="00ED7E0B">
        <w:rPr>
          <w:rFonts w:ascii="Times New Roman" w:eastAsia="標楷體" w:hAnsi="Times New Roman" w:cs="Times New Roman"/>
          <w:color w:val="000000"/>
        </w:rPr>
        <w:t xml:space="preserve">were adjusted for age, </w:t>
      </w:r>
      <w:r w:rsidR="00AC4D0E">
        <w:rPr>
          <w:rFonts w:ascii="Times New Roman" w:eastAsia="標楷體" w:hAnsi="Times New Roman" w:cs="Times New Roman"/>
          <w:color w:val="000000"/>
        </w:rPr>
        <w:t>sex</w:t>
      </w:r>
      <w:r w:rsidR="00AD4428" w:rsidRPr="00ED7E0B">
        <w:rPr>
          <w:rFonts w:ascii="Times New Roman" w:eastAsia="標楷體" w:hAnsi="Times New Roman" w:cs="Times New Roman"/>
          <w:color w:val="000000"/>
        </w:rPr>
        <w:t>, educational level</w:t>
      </w:r>
      <w:r w:rsidR="00AD4428">
        <w:rPr>
          <w:rFonts w:ascii="Times New Roman" w:eastAsia="標楷體" w:hAnsi="Times New Roman" w:cs="Times New Roman"/>
          <w:color w:val="000000"/>
        </w:rPr>
        <w:t>s</w:t>
      </w:r>
      <w:r w:rsidR="00AD4428" w:rsidRPr="00ED7E0B">
        <w:rPr>
          <w:rFonts w:ascii="Times New Roman" w:eastAsia="標楷體" w:hAnsi="Times New Roman" w:cs="Times New Roman"/>
          <w:color w:val="000000"/>
        </w:rPr>
        <w:t>, smoking status, drinking status, and physical activity groups.</w:t>
      </w:r>
    </w:p>
    <w:p w14:paraId="0DE22E0D" w14:textId="77777777" w:rsidR="005F1838" w:rsidRDefault="005F1838" w:rsidP="005F1838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DE4AE6">
        <w:rPr>
          <w:rFonts w:ascii="Times New Roman" w:eastAsia="新細明體" w:hAnsi="Times New Roman" w:cs="Times New Roman" w:hint="eastAsia"/>
          <w:color w:val="000000" w:themeColor="text1"/>
          <w:kern w:val="0"/>
          <w:sz w:val="22"/>
        </w:rPr>
        <w:t>†</w:t>
      </w:r>
      <w:r>
        <w:rPr>
          <w:rFonts w:ascii="Times New Roman" w:eastAsia="Times New Roman" w:hAnsi="Times New Roman" w:cs="Times New Roman"/>
          <w:kern w:val="0"/>
          <w:sz w:val="22"/>
          <w:szCs w:val="20"/>
        </w:rPr>
        <w:t>All CKM</w:t>
      </w:r>
      <w:r w:rsidRPr="00395831">
        <w:rPr>
          <w:rFonts w:ascii="Times New Roman" w:eastAsia="Times New Roman" w:hAnsi="Times New Roman" w:cs="Times New Roman"/>
          <w:kern w:val="0"/>
          <w:sz w:val="22"/>
          <w:szCs w:val="20"/>
        </w:rPr>
        <w:t xml:space="preserve"> does not include stage 0.</w:t>
      </w:r>
    </w:p>
    <w:p w14:paraId="6F73E8B0" w14:textId="5FA81272" w:rsidR="00BE6DE9" w:rsidRPr="005F1838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D6EDE83" w14:textId="77777777" w:rsidR="00B8170A" w:rsidRPr="00575813" w:rsidRDefault="00AD4428" w:rsidP="00B8170A">
      <w:pPr>
        <w:rPr>
          <w:rFonts w:ascii="Times New Roman" w:eastAsia="標楷體" w:hAnsi="Times New Roman" w:cs="Times New Roman"/>
          <w:sz w:val="22"/>
        </w:rPr>
      </w:pPr>
      <w:r w:rsidRPr="00575813">
        <w:rPr>
          <w:rFonts w:ascii="Times New Roman" w:eastAsia="標楷體" w:hAnsi="Times New Roman" w:cs="Times New Roman" w:hint="eastAsia"/>
          <w:sz w:val="22"/>
        </w:rPr>
        <w:t>A</w:t>
      </w:r>
      <w:r w:rsidRPr="00575813">
        <w:rPr>
          <w:rFonts w:ascii="Times New Roman" w:eastAsia="標楷體" w:hAnsi="Times New Roman" w:cs="Times New Roman"/>
          <w:sz w:val="22"/>
        </w:rPr>
        <w:t xml:space="preserve">bbreviations: CKM: cardiovascular–kidney–metabolic syndrome; CVD: cardiovascular disease; </w:t>
      </w:r>
      <w:r>
        <w:rPr>
          <w:rFonts w:ascii="Times New Roman" w:eastAsia="新細明體" w:hAnsi="Times New Roman" w:cs="Times New Roman"/>
          <w:color w:val="0D0D0D"/>
          <w:kern w:val="0"/>
          <w:sz w:val="22"/>
        </w:rPr>
        <w:t>HR: hazard ratio; CI: confidence interval</w:t>
      </w:r>
      <w:r w:rsidR="00B8170A">
        <w:rPr>
          <w:rFonts w:ascii="Times New Roman" w:eastAsia="新細明體" w:hAnsi="Times New Roman" w:cs="Times New Roman"/>
          <w:color w:val="0D0D0D"/>
          <w:kern w:val="0"/>
          <w:sz w:val="22"/>
        </w:rPr>
        <w:t>; Ref: reference group</w:t>
      </w:r>
    </w:p>
    <w:p w14:paraId="526F638E" w14:textId="659A95D2" w:rsidR="00AD4428" w:rsidRPr="00B8170A" w:rsidRDefault="00AD4428" w:rsidP="00AD4428">
      <w:pPr>
        <w:rPr>
          <w:rFonts w:ascii="Times New Roman" w:eastAsia="標楷體" w:hAnsi="Times New Roman" w:cs="Times New Roman"/>
          <w:sz w:val="22"/>
        </w:rPr>
      </w:pPr>
    </w:p>
    <w:p w14:paraId="4DD881F2" w14:textId="77777777" w:rsidR="00BE6DE9" w:rsidRPr="00AD4428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63E620C" w14:textId="0A32BAEA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p w14:paraId="5739585B" w14:textId="010DD44B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A9603F0" w14:textId="266E80A1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849692A" w14:textId="46C97676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39D27997" w14:textId="3BA65A15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7DAAE3E" w14:textId="2D53C877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23E53B4" w14:textId="4A1A014B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62B076EE" w14:textId="5BE5F25F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1F90145C" w14:textId="4CEBE347" w:rsidR="00BE6DE9" w:rsidRDefault="00BE6DE9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sectPr w:rsidR="00BE6DE9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51C95" w14:textId="77777777" w:rsidR="00056730" w:rsidRDefault="00056730" w:rsidP="0018053A">
      <w:r>
        <w:separator/>
      </w:r>
    </w:p>
  </w:endnote>
  <w:endnote w:type="continuationSeparator" w:id="0">
    <w:p w14:paraId="17B6448B" w14:textId="77777777" w:rsidR="00056730" w:rsidRDefault="00056730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B30053" w14:textId="77777777" w:rsidR="00056730" w:rsidRDefault="00056730" w:rsidP="0018053A">
      <w:r>
        <w:separator/>
      </w:r>
    </w:p>
  </w:footnote>
  <w:footnote w:type="continuationSeparator" w:id="0">
    <w:p w14:paraId="224775A3" w14:textId="77777777" w:rsidR="00056730" w:rsidRDefault="00056730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56730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7E2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08F4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76AD4-8263-4838-8DBD-5B35C45AB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0:00Z</dcterms:created>
  <dcterms:modified xsi:type="dcterms:W3CDTF">2025-05-09T06:14:00Z</dcterms:modified>
</cp:coreProperties>
</file>